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F90CD" w14:textId="77777777" w:rsidR="00404266" w:rsidRDefault="00404266" w:rsidP="00404266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r w:rsidRPr="00511416">
        <w:rPr>
          <w:rFonts w:eastAsia="Arial Unicode MS" w:cs="Times New Roman"/>
          <w:szCs w:val="24"/>
          <w:bdr w:val="none" w:sz="0" w:space="0" w:color="auto" w:frame="1"/>
          <w:lang w:eastAsia="en-US"/>
        </w:rPr>
        <w:t>eTable</w:t>
      </w:r>
      <w:proofErr w:type="spellEnd"/>
      <w:r w:rsidRPr="00511416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2. Multivariable association between surgical approach and ileostomy versus colostomy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formation among patients undergoing rectal cancer </w:t>
      </w:r>
      <w:proofErr w:type="gram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resection</w:t>
      </w:r>
      <w:proofErr w:type="gramEnd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264"/>
        <w:gridCol w:w="3351"/>
        <w:gridCol w:w="1745"/>
      </w:tblGrid>
      <w:tr w:rsidR="00404266" w14:paraId="559C267B" w14:textId="77777777" w:rsidTr="00AF1C70">
        <w:tc>
          <w:tcPr>
            <w:tcW w:w="2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2DC18" w14:textId="77777777" w:rsidR="00404266" w:rsidRDefault="00404266" w:rsidP="00AF1C70">
            <w:pPr>
              <w:spacing w:before="60" w:after="60" w:line="240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actors</w:t>
            </w:r>
          </w:p>
        </w:tc>
        <w:tc>
          <w:tcPr>
            <w:tcW w:w="1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25377" w14:textId="77777777" w:rsidR="00404266" w:rsidRDefault="00404266" w:rsidP="00AF1C70">
            <w:pPr>
              <w:spacing w:before="60" w:after="60" w:line="240" w:lineRule="auto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.R. (95% CI)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8F8C4" w14:textId="77777777" w:rsidR="00404266" w:rsidRDefault="00404266" w:rsidP="00AF1C70">
            <w:pPr>
              <w:spacing w:before="60" w:after="60" w:line="240" w:lineRule="auto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</w:tr>
      <w:tr w:rsidR="00404266" w14:paraId="63900C16" w14:textId="77777777" w:rsidTr="00AF1C70">
        <w:tc>
          <w:tcPr>
            <w:tcW w:w="22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7D2E20" w14:textId="77777777" w:rsidR="00404266" w:rsidRDefault="00404266" w:rsidP="00AF1C70">
            <w:pPr>
              <w:spacing w:before="20" w:after="0" w:line="240" w:lineRule="auto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Surgical approach</w:t>
            </w:r>
            <w:r w:rsidRPr="0012314A">
              <w:rPr>
                <w:color w:val="333333"/>
                <w:sz w:val="22"/>
                <w:vertAlign w:val="superscript"/>
              </w:rPr>
              <w:t>1</w:t>
            </w:r>
            <w:r>
              <w:rPr>
                <w:color w:val="333333"/>
                <w:sz w:val="22"/>
                <w:vertAlign w:val="superscript"/>
              </w:rPr>
              <w:t>,2</w:t>
            </w:r>
          </w:p>
        </w:tc>
        <w:tc>
          <w:tcPr>
            <w:tcW w:w="17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F5B9C" w14:textId="77777777" w:rsidR="00404266" w:rsidRDefault="00404266" w:rsidP="00AF1C70">
            <w:pPr>
              <w:spacing w:before="20"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A75A5" w14:textId="77777777" w:rsidR="00404266" w:rsidRDefault="00404266" w:rsidP="00AF1C70">
            <w:pPr>
              <w:spacing w:before="20"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1D70272E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C9D55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RA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C8A96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53 (1.39 to 1.6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D8BFC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04A35588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BC103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Lap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87DDC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29 (</w:t>
            </w:r>
            <w:bookmarkStart w:id="0" w:name="OLE_LINK89"/>
            <w:r>
              <w:rPr>
                <w:color w:val="333333"/>
                <w:sz w:val="22"/>
              </w:rPr>
              <w:t>1.16 to 1.43</w:t>
            </w:r>
            <w:bookmarkEnd w:id="0"/>
            <w:r>
              <w:rPr>
                <w:color w:val="333333"/>
                <w:sz w:val="22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13ECE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6192AC7A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FD14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Open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A45D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72AD3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5969EF90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BDA1" w14:textId="77777777" w:rsidR="00404266" w:rsidRDefault="00404266" w:rsidP="00AF1C70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Age (years)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AA640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8BA26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</w:tr>
      <w:tr w:rsidR="00404266" w14:paraId="649E8178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84426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18-44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B41AB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30B1F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74FB9387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9D74C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45-54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5E5E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87 (0.74 to 1.0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21B3B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110</w:t>
            </w:r>
          </w:p>
        </w:tc>
      </w:tr>
      <w:tr w:rsidR="00404266" w14:paraId="23C5B171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8DDD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55-64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A3FD0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73 (0.62 to 0.85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ED106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062395C7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50301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65+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3E16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56 (0.47 to 0.68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7D497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4757C9DF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59C95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 xml:space="preserve">Sex 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4B6D5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6AD6B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71F9C905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4E5A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bookmarkStart w:id="1" w:name="_Hlk126922309"/>
            <w:r>
              <w:rPr>
                <w:color w:val="333333"/>
                <w:sz w:val="22"/>
              </w:rPr>
              <w:t>Femal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27A1C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34C7A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bookmarkEnd w:id="1"/>
      </w:tr>
      <w:tr w:rsidR="00404266" w14:paraId="09BB7392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C9D1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Mal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81A49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97 (0.90 to 1.05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547AD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430</w:t>
            </w:r>
          </w:p>
        </w:tc>
      </w:tr>
      <w:tr w:rsidR="00404266" w14:paraId="2F84BCFF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5298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 xml:space="preserve">Marital Status 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69803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2A29A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534423A9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4E51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Singl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03E70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80D54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70C09EE4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8E38E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Married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EC4A1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22 (1.12 to 1.32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530C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47E3704C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C7F20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Other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5B07D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04 (0.85 to 1.26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0784A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710</w:t>
            </w:r>
          </w:p>
        </w:tc>
      </w:tr>
      <w:tr w:rsidR="00404266" w14:paraId="37E9FA63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7DD09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ace/ Ethnicity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A2C5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C4D30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578B50F4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7A8A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Black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BA0E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26E38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119BDFC4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D8F16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Whit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0ECB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07 (0.92 to 1.2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F4661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390</w:t>
            </w:r>
          </w:p>
        </w:tc>
      </w:tr>
      <w:tr w:rsidR="00404266" w14:paraId="549A408E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24AB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Hispani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F6C06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09 (0.88 to 1.35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FC2A0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450</w:t>
            </w:r>
          </w:p>
        </w:tc>
      </w:tr>
      <w:tr w:rsidR="00404266" w14:paraId="7C19ED8C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B5C8E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Other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A8CAE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1.30 (1.05 to 1.5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3A190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014</w:t>
            </w:r>
          </w:p>
        </w:tc>
      </w:tr>
      <w:tr w:rsidR="00404266" w14:paraId="3021BA21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B04B4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Obes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03625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A1198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</w:p>
        </w:tc>
      </w:tr>
      <w:tr w:rsidR="00404266" w14:paraId="5415C9CA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E4986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Obes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762BD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92 (0.83 to 1.0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3A3F5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140</w:t>
            </w:r>
          </w:p>
        </w:tc>
      </w:tr>
      <w:tr w:rsidR="00404266" w14:paraId="5CDA3DC9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B37C7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Not obes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AE9F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30818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5924B8C0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12348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Smoking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36422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56A88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</w:p>
        </w:tc>
      </w:tr>
      <w:tr w:rsidR="00404266" w14:paraId="51278DDD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07351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Smoking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D4E7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93 (0.86 to 1.00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859BD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061</w:t>
            </w:r>
          </w:p>
        </w:tc>
      </w:tr>
      <w:tr w:rsidR="00404266" w14:paraId="7C6017D2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A27D5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Not smoking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6FA55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E74B5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059A4246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ECBDA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  <w:r w:rsidRPr="00F3074C">
              <w:rPr>
                <w:rFonts w:eastAsia="Arial Unicode MS"/>
                <w:sz w:val="22"/>
                <w:bdr w:val="none" w:sz="0" w:space="0" w:color="auto" w:frame="1"/>
                <w:lang w:eastAsia="en-US"/>
              </w:rPr>
              <w:t>CCI</w:t>
            </w:r>
            <w:r>
              <w:rPr>
                <w:rFonts w:eastAsia="Arial Unicode MS"/>
                <w:sz w:val="22"/>
                <w:bdr w:val="none" w:sz="0" w:space="0" w:color="auto" w:frame="1"/>
                <w:lang w:eastAsia="en-US"/>
              </w:rPr>
              <w:t xml:space="preserve"> scor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27B6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34FD3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187142BE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D2B22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7790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C2B5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57D15135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A3436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1 – 2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D682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90 (0.82 to 0.98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EF95D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022</w:t>
            </w:r>
          </w:p>
        </w:tc>
      </w:tr>
      <w:tr w:rsidR="00404266" w14:paraId="1577C31D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31CD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3 – 4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44D40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80 (0.67 to 0.94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90E7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007</w:t>
            </w:r>
          </w:p>
        </w:tc>
      </w:tr>
      <w:tr w:rsidR="00404266" w14:paraId="46C94934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4F72B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5+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AF8F9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65 (0.59 to 0.72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45D1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08DD6DF8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A2768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 xml:space="preserve">Payor Type 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A09E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8D16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66405E21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088EE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Commercial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1D107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CC6B8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45A1738B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F74C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Medicar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6FA40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74 (0.65 to 0.85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2259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218FBF2F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72B6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Medicaid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F9A71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69 (0.60 to 0.7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4B139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2839035B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64212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Other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177C4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81 (0.68 to 0.97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C8220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019</w:t>
            </w:r>
          </w:p>
        </w:tc>
      </w:tr>
      <w:tr w:rsidR="00404266" w14:paraId="18973A02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28C1B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 xml:space="preserve">Surgeon Volume 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5BDAD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A75D4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7BB1C902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1918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Low volum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9AAB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E49CA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35D4AC2C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950E1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Medium volum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0AB05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1.12 (1.01 to 1.2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DAC37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028</w:t>
            </w:r>
          </w:p>
        </w:tc>
      </w:tr>
      <w:tr w:rsidR="00404266" w14:paraId="17CBE625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DE6EE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High volum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11538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1.28 (1.14 to 1.4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009A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6C077F4E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D6E3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 xml:space="preserve">Surgeon Specialty 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873D7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F3D8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2C9BBAD9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BCB5E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Colorectal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5D50D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2FF5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4AD1A08B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DF96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General Surgery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D65A4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76 (0.68 to 0.86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13100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51375A3B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8E2A3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Other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87DE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85 (0.73 to 0.9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824C5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032</w:t>
            </w:r>
          </w:p>
        </w:tc>
      </w:tr>
      <w:tr w:rsidR="00404266" w14:paraId="6BEDB29F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59E8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 xml:space="preserve">Hospital Volume 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F644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7880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</w:p>
        </w:tc>
      </w:tr>
      <w:tr w:rsidR="00404266" w14:paraId="651150B0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5BB9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lastRenderedPageBreak/>
              <w:t>Low volum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D99A7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8683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5447890F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16EF0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Medium volum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E8D2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1.04 (0.92 to 1.18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58EE4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530</w:t>
            </w:r>
          </w:p>
        </w:tc>
      </w:tr>
      <w:tr w:rsidR="00404266" w14:paraId="5B3EAD97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1E22F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High volum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F07D4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1.04 (0.89 to 1.2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394A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.620</w:t>
            </w:r>
          </w:p>
        </w:tc>
      </w:tr>
      <w:tr w:rsidR="00404266" w14:paraId="76BF5F79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4E4E" w14:textId="77777777" w:rsidR="00404266" w:rsidRDefault="00404266" w:rsidP="00AF1C70">
            <w:pPr>
              <w:spacing w:after="0" w:line="240" w:lineRule="auto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Teaching Hospital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6AEA6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6E581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1CF6C096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AE74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Ye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7579A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06 (0.92 to 1.24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8A960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410</w:t>
            </w:r>
          </w:p>
        </w:tc>
      </w:tr>
      <w:tr w:rsidR="00404266" w14:paraId="6945E254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705F2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No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BEB61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D99B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1FC96225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8943F" w14:textId="77777777" w:rsidR="00404266" w:rsidRDefault="00404266" w:rsidP="00AF1C70">
            <w:pPr>
              <w:spacing w:after="0" w:line="240" w:lineRule="auto"/>
              <w:rPr>
                <w:sz w:val="22"/>
              </w:rPr>
            </w:pPr>
            <w:r>
              <w:rPr>
                <w:color w:val="333333"/>
                <w:sz w:val="22"/>
              </w:rPr>
              <w:t>Hospital Bed Siz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C05AA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1F6E4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1EEAC5B9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6ECB4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000-300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35EE6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8F86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2EDAD162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00CF8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300-499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59DE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03 (0.87 to 1.21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A4FF9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760</w:t>
            </w:r>
          </w:p>
        </w:tc>
      </w:tr>
      <w:tr w:rsidR="00404266" w14:paraId="41A6CA13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F72D9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500+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5A4EE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03 (0.85 to 1.26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1DD9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740</w:t>
            </w:r>
          </w:p>
        </w:tc>
      </w:tr>
      <w:tr w:rsidR="00404266" w14:paraId="1221575F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163E" w14:textId="77777777" w:rsidR="00404266" w:rsidRDefault="00404266" w:rsidP="00AF1C70">
            <w:pPr>
              <w:spacing w:after="0" w:line="240" w:lineRule="auto"/>
              <w:rPr>
                <w:sz w:val="22"/>
              </w:rPr>
            </w:pPr>
            <w:r>
              <w:rPr>
                <w:color w:val="333333"/>
                <w:sz w:val="22"/>
              </w:rPr>
              <w:t>Urban Hospital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0C1C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261DD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52F10574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8332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Urban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2EB08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26 (1.01 to 1.58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71E4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039</w:t>
            </w:r>
          </w:p>
        </w:tc>
      </w:tr>
      <w:tr w:rsidR="00404266" w14:paraId="2FB66729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B13E1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ural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63EF5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1AE4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54DBD7EC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04A91" w14:textId="77777777" w:rsidR="00404266" w:rsidRDefault="00404266" w:rsidP="00AF1C70">
            <w:pPr>
              <w:spacing w:after="0" w:line="240" w:lineRule="auto"/>
              <w:rPr>
                <w:sz w:val="22"/>
              </w:rPr>
            </w:pPr>
            <w:r>
              <w:rPr>
                <w:color w:val="333333"/>
                <w:sz w:val="22"/>
              </w:rPr>
              <w:t>Hospital Region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958C5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F4AF7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2740DDE5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74BAF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Midwest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F2EF8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9DB5A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7236E2C7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D57A1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Northeast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B999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26 (1.01 to 1.57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7CAAC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039</w:t>
            </w:r>
          </w:p>
        </w:tc>
      </w:tr>
      <w:tr w:rsidR="00404266" w14:paraId="44D0D501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6D245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South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D8326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00 (0.85 to 1.1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D19BA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970</w:t>
            </w:r>
          </w:p>
        </w:tc>
      </w:tr>
      <w:tr w:rsidR="00404266" w14:paraId="760F6A2B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85883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West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86890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96 (0.78 to 1.17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04762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660</w:t>
            </w:r>
          </w:p>
        </w:tc>
      </w:tr>
      <w:tr w:rsidR="00404266" w14:paraId="0038690F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8DF4B" w14:textId="77777777" w:rsidR="00404266" w:rsidRDefault="00404266" w:rsidP="00AF1C70">
            <w:pPr>
              <w:spacing w:after="0" w:line="240" w:lineRule="auto"/>
              <w:rPr>
                <w:sz w:val="22"/>
              </w:rPr>
            </w:pPr>
            <w:r>
              <w:rPr>
                <w:color w:val="333333"/>
                <w:sz w:val="22"/>
              </w:rPr>
              <w:t>Surgery Year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1AD5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14E5F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08BF252A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31010" w14:textId="77777777" w:rsidR="00404266" w:rsidRDefault="00404266" w:rsidP="00AF1C70">
            <w:pPr>
              <w:spacing w:after="0" w:line="240" w:lineRule="auto"/>
              <w:ind w:firstLine="343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2013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BDE59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EECD" w14:textId="77777777" w:rsidR="00404266" w:rsidRDefault="00404266" w:rsidP="00AF1C70">
            <w:pPr>
              <w:spacing w:after="0" w:line="240" w:lineRule="auto"/>
              <w:jc w:val="center"/>
              <w:rPr>
                <w:color w:val="333333"/>
                <w:sz w:val="22"/>
              </w:rPr>
            </w:pPr>
            <w:r>
              <w:rPr>
                <w:color w:val="333333"/>
                <w:sz w:val="22"/>
              </w:rPr>
              <w:t> </w:t>
            </w:r>
          </w:p>
        </w:tc>
      </w:tr>
      <w:tr w:rsidR="00404266" w14:paraId="4A862D13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64F2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2014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6397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92 (0.80 to 1.07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B833A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290</w:t>
            </w:r>
          </w:p>
        </w:tc>
      </w:tr>
      <w:tr w:rsidR="00404266" w14:paraId="54B816E6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C060D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2015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D386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26 (1.08 to 1.46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F9B5D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003</w:t>
            </w:r>
          </w:p>
        </w:tc>
      </w:tr>
      <w:tr w:rsidR="00404266" w14:paraId="28156FD6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366C6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2016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A7F03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58 (1.34 to 1.85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8210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49E09BB3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03E48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2017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22C51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47 (1.25 to 1.74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094D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4EB696EF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FBDE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2018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84552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49 (1.26 to 1.76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8342D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2B93589E" w14:textId="77777777" w:rsidTr="00AF1C70"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940F1" w14:textId="77777777" w:rsidR="00404266" w:rsidRDefault="00404266" w:rsidP="00AF1C70">
            <w:pPr>
              <w:spacing w:after="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2019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D2987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50 (1.26 to 1.78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F00ED" w14:textId="77777777" w:rsidR="00404266" w:rsidRDefault="00404266" w:rsidP="00AF1C70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  <w:tr w:rsidR="00404266" w14:paraId="5DD3D46F" w14:textId="77777777" w:rsidTr="00AF1C70">
        <w:tc>
          <w:tcPr>
            <w:tcW w:w="2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B7B0A" w14:textId="77777777" w:rsidR="00404266" w:rsidRDefault="00404266" w:rsidP="00AF1C70">
            <w:pPr>
              <w:spacing w:after="40" w:line="240" w:lineRule="auto"/>
              <w:ind w:firstLine="343"/>
              <w:rPr>
                <w:sz w:val="22"/>
              </w:rPr>
            </w:pPr>
            <w:r>
              <w:rPr>
                <w:color w:val="333333"/>
                <w:sz w:val="22"/>
              </w:rPr>
              <w:t>2020</w:t>
            </w:r>
          </w:p>
        </w:tc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C2014" w14:textId="77777777" w:rsidR="00404266" w:rsidRDefault="00404266" w:rsidP="00AF1C70">
            <w:pPr>
              <w:spacing w:after="4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1.54 (1.28 to 1.84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752E5" w14:textId="77777777" w:rsidR="00404266" w:rsidRDefault="00404266" w:rsidP="00AF1C70">
            <w:pPr>
              <w:spacing w:after="40" w:line="240" w:lineRule="auto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&lt;.001</w:t>
            </w:r>
          </w:p>
        </w:tc>
      </w:tr>
    </w:tbl>
    <w:p w14:paraId="22899DD6" w14:textId="77777777" w:rsidR="00404266" w:rsidRPr="00F3074C" w:rsidRDefault="00404266" w:rsidP="00404266">
      <w:pPr>
        <w:spacing w:before="120" w:after="60" w:line="240" w:lineRule="auto"/>
        <w:ind w:left="270" w:hanging="270"/>
        <w:rPr>
          <w:rFonts w:eastAsia="Arial Unicode MS" w:cs="Times New Roman"/>
          <w:sz w:val="22"/>
          <w:bdr w:val="none" w:sz="0" w:space="0" w:color="auto" w:frame="1"/>
          <w:lang w:eastAsia="en-US"/>
        </w:rPr>
      </w:pPr>
      <w:r w:rsidRPr="00F3074C">
        <w:rPr>
          <w:rFonts w:eastAsia="Arial Unicode MS" w:cs="Times New Roman"/>
          <w:b/>
          <w:bCs/>
          <w:sz w:val="22"/>
          <w:bdr w:val="none" w:sz="0" w:space="0" w:color="auto" w:frame="1"/>
          <w:lang w:eastAsia="en-US"/>
        </w:rPr>
        <w:t>Abbreviations</w:t>
      </w:r>
      <w:r w:rsidRPr="00F3074C">
        <w:rPr>
          <w:rFonts w:eastAsia="Arial Unicode MS" w:cs="Times New Roman"/>
          <w:sz w:val="22"/>
          <w:bdr w:val="none" w:sz="0" w:space="0" w:color="auto" w:frame="1"/>
          <w:lang w:eastAsia="en-US"/>
        </w:rPr>
        <w:t xml:space="preserve">: RAS, robotic-assisted surgery; Lap, laparoscopic surgery; CCI, </w:t>
      </w:r>
      <w:proofErr w:type="spellStart"/>
      <w:r w:rsidRPr="00F3074C">
        <w:rPr>
          <w:rFonts w:eastAsia="Arial Unicode MS" w:cs="Times New Roman"/>
          <w:sz w:val="22"/>
          <w:bdr w:val="none" w:sz="0" w:space="0" w:color="auto" w:frame="1"/>
          <w:lang w:eastAsia="en-US"/>
        </w:rPr>
        <w:t>Charlson’s</w:t>
      </w:r>
      <w:proofErr w:type="spellEnd"/>
      <w:r w:rsidRPr="00F3074C">
        <w:rPr>
          <w:rFonts w:eastAsia="Arial Unicode MS" w:cs="Times New Roman"/>
          <w:sz w:val="22"/>
          <w:bdr w:val="none" w:sz="0" w:space="0" w:color="auto" w:frame="1"/>
          <w:lang w:eastAsia="en-US"/>
        </w:rPr>
        <w:t xml:space="preserve"> comorbidity index</w:t>
      </w:r>
    </w:p>
    <w:p w14:paraId="1478E9B8" w14:textId="77777777" w:rsidR="00404266" w:rsidRPr="00F3074C" w:rsidRDefault="00404266" w:rsidP="00404266">
      <w:pPr>
        <w:spacing w:after="60" w:line="240" w:lineRule="auto"/>
        <w:ind w:left="274" w:hanging="274"/>
        <w:rPr>
          <w:rFonts w:eastAsia="DengXian" w:cs="Times New Roman"/>
          <w:sz w:val="22"/>
        </w:rPr>
      </w:pPr>
      <w:r w:rsidRPr="00F3074C">
        <w:rPr>
          <w:rFonts w:eastAsia="DengXian" w:cs="Times New Roman"/>
          <w:sz w:val="22"/>
          <w:vertAlign w:val="superscript"/>
        </w:rPr>
        <w:t>1</w:t>
      </w:r>
      <w:r w:rsidRPr="00F3074C">
        <w:rPr>
          <w:rFonts w:eastAsia="DengXian" w:cs="Times New Roman"/>
          <w:sz w:val="22"/>
        </w:rPr>
        <w:t>Using Lap as reference group the estimates would be: OR= 1.19, 95% CI= 1.06 to 1.33, p= 0.002 for RAS; and OR= 0.78, 95% CI= 0.70 to 0.86, p&lt; .001 for Open.</w:t>
      </w:r>
    </w:p>
    <w:p w14:paraId="7DAAFC8D" w14:textId="77777777" w:rsidR="00404266" w:rsidRPr="00F3074C" w:rsidRDefault="00404266" w:rsidP="00404266">
      <w:pPr>
        <w:spacing w:after="60" w:line="252" w:lineRule="auto"/>
        <w:ind w:left="274" w:hanging="274"/>
        <w:rPr>
          <w:rFonts w:eastAsia="DengXian" w:cs="Times New Roman"/>
          <w:sz w:val="22"/>
        </w:rPr>
      </w:pPr>
      <w:r w:rsidRPr="00F3074C">
        <w:rPr>
          <w:rFonts w:eastAsia="DengXian" w:cs="Times New Roman"/>
          <w:sz w:val="22"/>
          <w:vertAlign w:val="superscript"/>
        </w:rPr>
        <w:t>2</w:t>
      </w:r>
      <w:r w:rsidRPr="00F3074C">
        <w:rPr>
          <w:rFonts w:eastAsia="DengXian" w:cs="Times New Roman"/>
          <w:sz w:val="22"/>
        </w:rPr>
        <w:t>Using RAS as reference group the estimates would be: OR</w:t>
      </w:r>
      <w:proofErr w:type="gramStart"/>
      <w:r w:rsidRPr="00F3074C">
        <w:rPr>
          <w:rFonts w:eastAsia="DengXian" w:cs="Times New Roman"/>
          <w:sz w:val="22"/>
        </w:rPr>
        <w:t>=  0.84</w:t>
      </w:r>
      <w:proofErr w:type="gramEnd"/>
      <w:r w:rsidRPr="00F3074C">
        <w:rPr>
          <w:rFonts w:eastAsia="DengXian" w:cs="Times New Roman"/>
          <w:sz w:val="22"/>
        </w:rPr>
        <w:t>, 95% CI= 0.75 to 0.94, p = 0.002 for Lap; and OR= 0.65, 95% CI= 0.59 to 0.72, p&lt; .001 for Open.</w:t>
      </w:r>
    </w:p>
    <w:p w14:paraId="6E648814" w14:textId="77777777" w:rsidR="00A525FA" w:rsidRDefault="00A525FA"/>
    <w:sectPr w:rsidR="00A52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266"/>
    <w:rsid w:val="00404266"/>
    <w:rsid w:val="00A5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4353D"/>
  <w15:chartTrackingRefBased/>
  <w15:docId w15:val="{A23DC844-479C-42FE-A5B4-A1251F09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266"/>
    <w:pPr>
      <w:spacing w:after="240"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266"/>
    <w:pPr>
      <w:spacing w:after="0" w:line="240" w:lineRule="auto"/>
    </w:pPr>
    <w:rPr>
      <w:rFonts w:ascii="Calibri" w:eastAsia="DengXian" w:hAnsi="Calibri" w:cs="Times New Roman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tone, Robert N.,MD</dc:creator>
  <cp:keywords/>
  <dc:description/>
  <cp:lastModifiedBy>Goldstone, Robert N.,MD</cp:lastModifiedBy>
  <cp:revision>1</cp:revision>
  <dcterms:created xsi:type="dcterms:W3CDTF">2023-11-19T18:33:00Z</dcterms:created>
  <dcterms:modified xsi:type="dcterms:W3CDTF">2023-11-19T18:33:00Z</dcterms:modified>
</cp:coreProperties>
</file>